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CE9" w:rsidRPr="006461AF" w:rsidRDefault="00932CE9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Cs w:val="20"/>
          <w:lang w:val="en-US" w:eastAsia="pl-PL" w:bidi="en-US"/>
        </w:rPr>
      </w:pPr>
      <w:r w:rsidRPr="006461AF">
        <w:rPr>
          <w:rFonts w:ascii="Times New Roman" w:eastAsia="Times New Roman" w:hAnsi="Times New Roman" w:cs="Times New Roman"/>
          <w:b/>
          <w:color w:val="000000"/>
          <w:szCs w:val="20"/>
          <w:lang w:val="en-US" w:eastAsia="pl-PL" w:bidi="en-US"/>
        </w:rPr>
        <w:t>Supplementary material</w:t>
      </w:r>
    </w:p>
    <w:p w:rsidR="00932CE9" w:rsidRDefault="00932CE9" w:rsidP="00932C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pl-PL"/>
        </w:rPr>
      </w:pPr>
    </w:p>
    <w:p w:rsidR="00932CE9" w:rsidRPr="006E4C84" w:rsidRDefault="00932CE9" w:rsidP="00932CE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pl-PL"/>
        </w:rPr>
      </w:pPr>
      <w:r w:rsidRPr="008F103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pl-PL"/>
        </w:rPr>
        <w:t>Isolation and probiotic potential of Lactic Acid Bacteria from swine feces for feed additive composition</w:t>
      </w:r>
    </w:p>
    <w:p w:rsidR="00932CE9" w:rsidRPr="006E4C84" w:rsidRDefault="00932CE9" w:rsidP="00932CE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pl-P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  <w:lang w:eastAsia="pl-PL"/>
        </w:rPr>
        <w:t>Katarzyna Marchwińsk</w:t>
      </w:r>
      <w:r w:rsidRPr="006E4C8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  <w:lang w:eastAsia="pl-PL"/>
        </w:rPr>
        <w:t xml:space="preserve">a </w:t>
      </w:r>
      <w:r w:rsidRPr="006E4C84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pl-PL"/>
        </w:rPr>
        <w:t xml:space="preserve">(ORCID: </w:t>
      </w:r>
      <w:r w:rsidRPr="00A43403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shd w:val="clear" w:color="auto" w:fill="FFFFFF"/>
          <w:lang w:eastAsia="pl-PL"/>
        </w:rPr>
        <w:t>0000-0001-9546-5334</w:t>
      </w:r>
      <w:r w:rsidRPr="006E4C84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shd w:val="clear" w:color="auto" w:fill="FFFFFF"/>
          <w:lang w:eastAsia="pl-PL"/>
        </w:rPr>
        <w:t>)</w:t>
      </w:r>
      <w:r w:rsidRPr="006E4C8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  <w:lang w:eastAsia="pl-PL"/>
        </w:rPr>
        <w:t>, </w:t>
      </w:r>
    </w:p>
    <w:p w:rsidR="00932CE9" w:rsidRPr="00C070FF" w:rsidRDefault="00932CE9" w:rsidP="00932CE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pl-PL"/>
        </w:rPr>
      </w:pPr>
      <w:r w:rsidRPr="00C070F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l-PL"/>
        </w:rPr>
        <w:t xml:space="preserve">Daniela Gwiazdowska </w:t>
      </w:r>
      <w:r w:rsidRPr="00C070FF">
        <w:rPr>
          <w:rFonts w:ascii="Times New Roman" w:eastAsia="Times New Roman" w:hAnsi="Times New Roman" w:cs="Times New Roman"/>
          <w:color w:val="000000"/>
          <w:sz w:val="20"/>
          <w:szCs w:val="20"/>
          <w:lang w:eastAsia="pl-PL"/>
        </w:rPr>
        <w:t>(ORCID:</w:t>
      </w:r>
      <w:r w:rsidRPr="00C070F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pl-PL"/>
        </w:rPr>
        <w:t xml:space="preserve"> </w:t>
      </w:r>
      <w:r w:rsidRPr="00C070F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pl-PL"/>
        </w:rPr>
        <w:t>0000-0002-0972-6225)</w:t>
      </w:r>
    </w:p>
    <w:p w:rsidR="00932CE9" w:rsidRPr="006E4C84" w:rsidRDefault="00932CE9" w:rsidP="00932CE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pl-PL"/>
        </w:rPr>
      </w:pPr>
      <w:r w:rsidRPr="006E4C8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pl-PL"/>
        </w:rPr>
        <w:t>Department of Natural Science and Quality Assurance, Institute of Quality Science, </w:t>
      </w:r>
    </w:p>
    <w:p w:rsidR="00932CE9" w:rsidRPr="006E4C84" w:rsidRDefault="00932CE9" w:rsidP="00932CE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pl-PL"/>
        </w:rPr>
      </w:pPr>
      <w:r w:rsidRPr="006E4C8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pl-PL"/>
        </w:rPr>
        <w:t>Poznań University of Economics and Business, Poland</w:t>
      </w:r>
    </w:p>
    <w:p w:rsidR="00932CE9" w:rsidRPr="006E4C84" w:rsidRDefault="00932CE9" w:rsidP="00932CE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pl-PL"/>
        </w:rPr>
      </w:pPr>
      <w:r w:rsidRPr="006E4C84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pl-PL"/>
        </w:rPr>
        <w:t xml:space="preserve">Corresponding author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pl-PL"/>
        </w:rPr>
        <w:t>katarzyna.marchwińska</w:t>
      </w:r>
      <w:r w:rsidRPr="006E4C84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pl-PL"/>
        </w:rPr>
        <w:t>@ue.poznan.pl</w:t>
      </w:r>
    </w:p>
    <w:p w:rsidR="00932CE9" w:rsidRDefault="00932CE9">
      <w:pPr>
        <w:spacing w:after="160" w:line="259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</w:pPr>
    </w:p>
    <w:p w:rsidR="006C0C2E" w:rsidRDefault="006C0C2E">
      <w:pPr>
        <w:spacing w:after="160" w:line="259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</w:pPr>
      <w:bookmarkStart w:id="0" w:name="_GoBack"/>
      <w:bookmarkEnd w:id="0"/>
    </w:p>
    <w:p w:rsidR="00A37CE1" w:rsidRPr="00C070FF" w:rsidRDefault="00A37CE1" w:rsidP="00A37CE1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</w:pPr>
      <w:r w:rsidRPr="00C070F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  <w:t xml:space="preserve">Table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  <w:t>S</w:t>
      </w:r>
      <w:r w:rsidRPr="00C070F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  <w:t>1. Antibacterial activity of selected LAB isolates derived from the piglets fec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583"/>
        <w:gridCol w:w="1048"/>
        <w:gridCol w:w="584"/>
        <w:gridCol w:w="1203"/>
        <w:gridCol w:w="584"/>
        <w:gridCol w:w="1220"/>
        <w:gridCol w:w="584"/>
        <w:gridCol w:w="1147"/>
      </w:tblGrid>
      <w:tr w:rsidR="00A37CE1" w:rsidRPr="00111E3A" w:rsidTr="009012B3">
        <w:trPr>
          <w:trHeight w:val="312"/>
        </w:trPr>
        <w:tc>
          <w:tcPr>
            <w:tcW w:w="1164" w:type="pct"/>
            <w:vMerge w:val="restar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 xml:space="preserve">Indicator </w:t>
            </w: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br/>
              <w:t>bacteria</w:t>
            </w:r>
          </w:p>
        </w:tc>
        <w:tc>
          <w:tcPr>
            <w:tcW w:w="3836" w:type="pct"/>
            <w:gridSpan w:val="8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Isolates with specific antibacterial properties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vMerge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Strong</w:t>
            </w:r>
          </w:p>
        </w:tc>
        <w:tc>
          <w:tcPr>
            <w:tcW w:w="986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Moderate</w:t>
            </w:r>
          </w:p>
        </w:tc>
        <w:tc>
          <w:tcPr>
            <w:tcW w:w="995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Weak</w:t>
            </w:r>
          </w:p>
        </w:tc>
        <w:tc>
          <w:tcPr>
            <w:tcW w:w="955" w:type="pct"/>
            <w:gridSpan w:val="2"/>
            <w:vMerge w:val="restar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 xml:space="preserve">Lack of </w:t>
            </w: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impact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vMerge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</w:p>
        </w:tc>
        <w:tc>
          <w:tcPr>
            <w:tcW w:w="900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 xml:space="preserve">&gt;20.1 mm </w:t>
            </w: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 w:bidi="en-US"/>
              </w:rPr>
              <w:t>1</w:t>
            </w:r>
          </w:p>
        </w:tc>
        <w:tc>
          <w:tcPr>
            <w:tcW w:w="986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 xml:space="preserve">20.0-15.1 mm </w:t>
            </w: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 w:bidi="en-US"/>
              </w:rPr>
              <w:t>1</w:t>
            </w: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 </w:t>
            </w:r>
          </w:p>
        </w:tc>
        <w:tc>
          <w:tcPr>
            <w:tcW w:w="995" w:type="pct"/>
            <w:gridSpan w:val="2"/>
            <w:shd w:val="clear" w:color="auto" w:fill="auto"/>
            <w:vAlign w:val="center"/>
            <w:hideMark/>
          </w:tcPr>
          <w:p w:rsidR="00A37CE1" w:rsidRPr="00C070FF" w:rsidRDefault="0041378F" w:rsidP="004137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20"/>
                <w:lang w:val="en-US" w:eastAsia="pl-PL" w:bidi="en-US"/>
              </w:rPr>
              <w:t>&lt;</w:t>
            </w:r>
            <w:r w:rsidR="00A37CE1"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15.</w:t>
            </w:r>
            <w:r w:rsidR="00111E3A" w:rsidRPr="00111E3A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20"/>
                <w:lang w:val="en-US" w:eastAsia="pl-PL" w:bidi="en-US"/>
              </w:rPr>
              <w:t>1</w:t>
            </w:r>
            <w:r w:rsidR="00A37CE1"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 xml:space="preserve"> mm </w:t>
            </w:r>
            <w:r w:rsidR="00A37CE1"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pl-PL" w:bidi="en-US"/>
              </w:rPr>
              <w:t>1</w:t>
            </w:r>
          </w:p>
        </w:tc>
        <w:tc>
          <w:tcPr>
            <w:tcW w:w="955" w:type="pct"/>
            <w:gridSpan w:val="2"/>
            <w:vMerge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vMerge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n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%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n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%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n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%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n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%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pl-PL" w:bidi="en-US"/>
              </w:rPr>
              <w:t>C. perfringen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6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1.6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29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7.71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56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14.89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103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75.80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 w:eastAsia="pl-PL" w:bidi="en-US"/>
              </w:rPr>
              <w:t>L. monocytoge</w:t>
            </w: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ne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0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.86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5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1.9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19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86.17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S. aureu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7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.52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2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1.1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2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9.15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8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65.16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E. aerogene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6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.6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36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.5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1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8.88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01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69.95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E. coli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53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36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.5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7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2.5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7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7.39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P. vulgari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0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2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51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3.56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17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86.17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S.</w:t>
            </w: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 xml:space="preserve"> Enteritidi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0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2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54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4.36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17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85.37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S.</w:t>
            </w: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 xml:space="preserve"> Typhimurium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53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6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2.23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4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1.7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03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5.53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S. marcescen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8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.13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36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.5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9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1.01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67.29</w:t>
            </w:r>
          </w:p>
        </w:tc>
      </w:tr>
      <w:tr w:rsidR="00A37CE1" w:rsidRPr="00C070FF" w:rsidTr="009012B3">
        <w:trPr>
          <w:trHeight w:val="312"/>
        </w:trPr>
        <w:tc>
          <w:tcPr>
            <w:tcW w:w="11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pl-PL" w:bidi="en-US"/>
              </w:rPr>
              <w:t>Y. enterocolitica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0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2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31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8.24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2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1.49</w:t>
            </w:r>
          </w:p>
        </w:tc>
      </w:tr>
    </w:tbl>
    <w:p w:rsidR="00A37CE1" w:rsidRPr="00C070FF" w:rsidRDefault="00A37CE1" w:rsidP="00A37CE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pl-PL" w:bidi="en-US"/>
        </w:rPr>
      </w:pPr>
      <w:r w:rsidRPr="00C070FF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  <w:lang w:val="en-US" w:eastAsia="pl-PL" w:bidi="en-US"/>
        </w:rPr>
        <w:t xml:space="preserve">1 </w:t>
      </w:r>
      <w:r w:rsidRPr="00C070FF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pl-PL" w:bidi="en-US"/>
        </w:rPr>
        <w:t>inhibition</w:t>
      </w:r>
      <w:r w:rsidRPr="00C070FF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  <w:lang w:val="en-US" w:eastAsia="pl-PL" w:bidi="en-US"/>
        </w:rPr>
        <w:t xml:space="preserve"> </w:t>
      </w:r>
      <w:r w:rsidRPr="00C070FF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pl-PL" w:bidi="en-US"/>
        </w:rPr>
        <w:t>zone diameter; n – number of LAB isolates, % - percentage of LAB isolates.</w:t>
      </w:r>
    </w:p>
    <w:p w:rsidR="00A37CE1" w:rsidRDefault="00A37CE1">
      <w:pPr>
        <w:rPr>
          <w:lang w:val="en-US"/>
        </w:rPr>
      </w:pPr>
    </w:p>
    <w:p w:rsidR="00A37CE1" w:rsidRDefault="00A37CE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A37CE1" w:rsidRPr="00C070FF" w:rsidRDefault="00A37CE1" w:rsidP="00A37CE1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</w:pPr>
      <w:r w:rsidRPr="00C070F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  <w:t>S</w:t>
      </w:r>
      <w:r w:rsidRPr="00C070FF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 w:bidi="en-US"/>
        </w:rPr>
        <w:t>2. The sensitivity of the selected 71 LAB isolates derived from the piglets feces to antibiot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1135"/>
        <w:gridCol w:w="651"/>
        <w:gridCol w:w="1301"/>
        <w:gridCol w:w="649"/>
        <w:gridCol w:w="1303"/>
        <w:gridCol w:w="649"/>
        <w:gridCol w:w="1260"/>
      </w:tblGrid>
      <w:tr w:rsidR="00A37CE1" w:rsidRPr="00C070FF" w:rsidTr="009012B3">
        <w:trPr>
          <w:trHeight w:val="312"/>
        </w:trPr>
        <w:tc>
          <w:tcPr>
            <w:tcW w:w="1167" w:type="pct"/>
            <w:vMerge w:val="restar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 xml:space="preserve">Antibiotic </w:t>
            </w: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perscript"/>
                <w:lang w:eastAsia="pl-PL" w:bidi="en-US"/>
              </w:rPr>
              <w:t>1</w:t>
            </w: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 xml:space="preserve"> </w:t>
            </w: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pl-PL" w:bidi="en-US"/>
              </w:rPr>
              <w:t>(mcg)</w:t>
            </w:r>
          </w:p>
        </w:tc>
        <w:tc>
          <w:tcPr>
            <w:tcW w:w="1077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Susceptibility</w:t>
            </w:r>
          </w:p>
        </w:tc>
        <w:tc>
          <w:tcPr>
            <w:tcW w:w="1077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 xml:space="preserve">Intermediate </w:t>
            </w: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br/>
              <w:t>susceptibility</w:t>
            </w:r>
          </w:p>
        </w:tc>
        <w:tc>
          <w:tcPr>
            <w:tcW w:w="1053" w:type="pct"/>
            <w:gridSpan w:val="2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Resistance</w:t>
            </w:r>
          </w:p>
        </w:tc>
      </w:tr>
      <w:tr w:rsidR="00A37CE1" w:rsidRPr="00C070FF" w:rsidTr="009012B3">
        <w:trPr>
          <w:trHeight w:val="413"/>
        </w:trPr>
        <w:tc>
          <w:tcPr>
            <w:tcW w:w="1167" w:type="pct"/>
            <w:vMerge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</w:p>
        </w:tc>
        <w:tc>
          <w:tcPr>
            <w:tcW w:w="626" w:type="pct"/>
            <w:vMerge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n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%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n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%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n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pl-PL" w:bidi="en-US"/>
              </w:rPr>
              <w:t>%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ampicillin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1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52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73.24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18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25.35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1.41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vancomycin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3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2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2.82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0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0.00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69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pl-PL" w:bidi="en-US"/>
              </w:rPr>
              <w:t>97.18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gentamicin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1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39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54.93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2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6.90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0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8.17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kanamycin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3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2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6.44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8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38.36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33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5.21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streptomycin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30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9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69.0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8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25.35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4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5.63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erythromycin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15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0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8.59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.4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00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clindamycin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2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1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00.00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00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0.00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tetracycline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3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65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1.55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5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7.04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.41</w:t>
            </w:r>
          </w:p>
        </w:tc>
      </w:tr>
      <w:tr w:rsidR="00A37CE1" w:rsidRPr="00C070FF" w:rsidTr="009012B3">
        <w:trPr>
          <w:trHeight w:val="312"/>
        </w:trPr>
        <w:tc>
          <w:tcPr>
            <w:tcW w:w="1167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pl-PL" w:bidi="en-US"/>
              </w:rPr>
              <w:t>chloramphenicol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pl-PL" w:bidi="en-US"/>
              </w:rPr>
              <w:t>3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69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97.18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.4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</w:t>
            </w:r>
          </w:p>
        </w:tc>
        <w:tc>
          <w:tcPr>
            <w:tcW w:w="695" w:type="pct"/>
            <w:shd w:val="clear" w:color="auto" w:fill="auto"/>
            <w:vAlign w:val="center"/>
            <w:hideMark/>
          </w:tcPr>
          <w:p w:rsidR="00A37CE1" w:rsidRPr="00C070FF" w:rsidRDefault="00A37CE1" w:rsidP="009012B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</w:pPr>
            <w:r w:rsidRPr="00C070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pl-PL" w:bidi="en-US"/>
              </w:rPr>
              <w:t>1.41</w:t>
            </w:r>
          </w:p>
        </w:tc>
      </w:tr>
    </w:tbl>
    <w:p w:rsidR="00A37CE1" w:rsidRPr="00C070FF" w:rsidRDefault="00A37CE1" w:rsidP="00A37CE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pl-PL" w:bidi="en-US"/>
        </w:rPr>
      </w:pPr>
      <w:r w:rsidRPr="00C070FF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  <w:lang w:val="en-US" w:eastAsia="pl-PL" w:bidi="en-US"/>
        </w:rPr>
        <w:t>1</w:t>
      </w:r>
      <w:r w:rsidRPr="00C070FF">
        <w:rPr>
          <w:rFonts w:ascii="Times New Roman" w:eastAsia="Times New Roman" w:hAnsi="Times New Roman" w:cs="Times New Roman"/>
          <w:color w:val="000000"/>
          <w:sz w:val="18"/>
          <w:szCs w:val="20"/>
          <w:lang w:val="en-US" w:eastAsia="pl-PL" w:bidi="en-US"/>
        </w:rPr>
        <w:t xml:space="preserve"> concentration; n – number of LAB isolates, % - percentage of LAB isolates.</w:t>
      </w:r>
    </w:p>
    <w:p w:rsidR="007444E2" w:rsidRPr="00A37CE1" w:rsidRDefault="007444E2">
      <w:pPr>
        <w:rPr>
          <w:lang w:val="en-US"/>
        </w:rPr>
      </w:pPr>
    </w:p>
    <w:sectPr w:rsidR="007444E2" w:rsidRPr="00A37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6F7" w:rsidRDefault="001866F7" w:rsidP="00932CE9">
      <w:r>
        <w:separator/>
      </w:r>
    </w:p>
  </w:endnote>
  <w:endnote w:type="continuationSeparator" w:id="0">
    <w:p w:rsidR="001866F7" w:rsidRDefault="001866F7" w:rsidP="00932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6F7" w:rsidRDefault="001866F7" w:rsidP="00932CE9">
      <w:r>
        <w:separator/>
      </w:r>
    </w:p>
  </w:footnote>
  <w:footnote w:type="continuationSeparator" w:id="0">
    <w:p w:rsidR="001866F7" w:rsidRDefault="001866F7" w:rsidP="00932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C65"/>
    <w:rsid w:val="00111E3A"/>
    <w:rsid w:val="001866F7"/>
    <w:rsid w:val="00281857"/>
    <w:rsid w:val="00283E46"/>
    <w:rsid w:val="0041378F"/>
    <w:rsid w:val="004F2FF2"/>
    <w:rsid w:val="006461AF"/>
    <w:rsid w:val="006604AC"/>
    <w:rsid w:val="006B54AF"/>
    <w:rsid w:val="006C0C2E"/>
    <w:rsid w:val="00727C65"/>
    <w:rsid w:val="007444E2"/>
    <w:rsid w:val="00932CE9"/>
    <w:rsid w:val="00A37CE1"/>
    <w:rsid w:val="00CE7626"/>
    <w:rsid w:val="00D0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51C45D-9B95-486E-86E7-A32D9734A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37CE1"/>
    <w:pPr>
      <w:spacing w:after="0" w:line="240" w:lineRule="auto"/>
    </w:pPr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932CE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932CE9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932CE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932CE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Marchwińska</dc:creator>
  <cp:keywords/>
  <dc:description/>
  <cp:lastModifiedBy>Kasia Marchwińska</cp:lastModifiedBy>
  <cp:revision>2</cp:revision>
  <dcterms:created xsi:type="dcterms:W3CDTF">2021-08-23T14:08:00Z</dcterms:created>
  <dcterms:modified xsi:type="dcterms:W3CDTF">2021-08-23T14:08:00Z</dcterms:modified>
</cp:coreProperties>
</file>